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/>
        <w:t>Primers used to sequence viral genomes.</w:t>
      </w:r>
    </w:p>
    <w:tbl>
      <w:tblPr>
        <w:tblW w:w="102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446"/>
        <w:gridCol w:w="1214"/>
        <w:gridCol w:w="2704"/>
        <w:gridCol w:w="1260"/>
        <w:gridCol w:w="2790"/>
      </w:tblGrid>
      <w:tr>
        <w:trPr>
          <w:trHeight w:val="303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plification Primers*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ation**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 5'-3'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ing Primers***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 5'-3'</w:t>
            </w:r>
          </w:p>
        </w:tc>
      </w:tr>
      <w:tr>
        <w:trPr>
          <w:trHeight w:val="303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PC4,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CaP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Virus-F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’ LTR/470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CTTGGGAGGGTCTCC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irus-1012F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TGCCCTTTACCCTGCTCTTA</w:t>
            </w:r>
          </w:p>
        </w:tc>
      </w:tr>
      <w:tr>
        <w:trPr>
          <w:trHeight w:val="222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anVirus-R1 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/4700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YTCTTACCTTCTGCC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irus-1861F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TAGAGCGGTTAGAAGACT</w:t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anVirus-F3 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/4530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ACGCCGACCACACCTGG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irus-3403R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AGATTTGGGCTTTCTTG</w:t>
            </w:r>
          </w:p>
        </w:tc>
      </w:tr>
      <w:tr>
        <w:trPr>
          <w:trHeight w:val="186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Virus-R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’ LTR/8518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GCGACTCAGTCWATCGG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irus-5034F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ACAAGTACCTCCTGGTGT</w:t>
            </w:r>
          </w:p>
        </w:tc>
      </w:tr>
      <w:tr>
        <w:trPr>
          <w:trHeight w:val="204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irus-5947F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ACAGCTAACGCTACCTC</w:t>
            </w:r>
          </w:p>
        </w:tc>
      </w:tr>
      <w:tr>
        <w:trPr>
          <w:trHeight w:val="132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irus-7495R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CCTTGTCCTGATTCGAAC</w:t>
            </w:r>
          </w:p>
        </w:tc>
      </w:tr>
      <w:tr>
        <w:trPr>
          <w:trHeight w:val="303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KVX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anVirus-F2 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’ LTR/37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GTGTTCCCAATAAAGC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rus-736F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GTCAAGAAGAGACGCTGGGT</w:t>
            </w:r>
          </w:p>
        </w:tc>
      </w:tr>
      <w:tr>
        <w:trPr>
          <w:trHeight w:val="96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anVirus-R1 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/431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e abov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rus-2182R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TGTCCCTTTTCTTTGCAG</w:t>
            </w:r>
          </w:p>
        </w:tc>
      </w:tr>
      <w:tr>
        <w:trPr>
          <w:trHeight w:val="222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anVirus-F3 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/414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e abov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rus-2897R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GTCCCTGGTTTCTTAACG</w:t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Virus-R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’LTR/8145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e abov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rus-2723F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CTGGCAGTTCGCCAAG</w:t>
            </w:r>
          </w:p>
        </w:tc>
      </w:tr>
      <w:tr>
        <w:trPr>
          <w:trHeight w:val="2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rus-3828R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AATGGCTGCTACCATCCG</w:t>
            </w:r>
          </w:p>
        </w:tc>
      </w:tr>
      <w:tr>
        <w:trPr>
          <w:trHeight w:val="168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irus-5034F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e above</w:t>
            </w:r>
          </w:p>
        </w:tc>
      </w:tr>
      <w:tr>
        <w:trPr>
          <w:trHeight w:val="10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Virus-7495R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e above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Viral genomes were amplified in two overlapping ~4.5 kb fragments. ** Location of primer (gene/nucleotide position) relative to </w:t>
      </w:r>
      <w:r>
        <w:rPr>
          <w:rFonts w:cs="Times New Roman" w:ascii="Times New Roman" w:hAnsi="Times New Roman"/>
          <w:i/>
          <w:sz w:val="24"/>
          <w:szCs w:val="24"/>
        </w:rPr>
        <w:t>Bxv</w:t>
      </w:r>
      <w:r>
        <w:rPr>
          <w:rFonts w:cs="Times New Roman" w:ascii="Times New Roman" w:hAnsi="Times New Roman"/>
          <w:sz w:val="24"/>
          <w:szCs w:val="24"/>
        </w:rPr>
        <w:t>-1 (see Jern et. al. 2007 PLOS Genetics 3: e183) for LAPC4 and VCaP or DG-75 (GenBank Accession #AF221065) for EKVX. *** In addition to the primers listed for genome amplification, the primers listed were used to sequence viral genomes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readcrumbson">
    <w:name w:val="breadcrumbson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20:00:00Z</dcterms:created>
  <dc:creator>Administrator</dc:creator>
  <dc:description/>
  <cp:keywords/>
  <dc:language>en-US</dc:language>
  <cp:lastModifiedBy>Administrator</cp:lastModifiedBy>
  <cp:lastPrinted>2011-02-11T13:57:00Z</cp:lastPrinted>
  <dcterms:modified xsi:type="dcterms:W3CDTF">2011-05-05T14:0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